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195D74">
      <w:pPr>
        <w:rPr>
          <w:rFonts w:hint="eastAsia"/>
        </w:rPr>
      </w:pPr>
      <w:r>
        <w:rPr>
          <w:rFonts w:hint="eastAsia"/>
        </w:rPr>
        <w:t>library(nhanesR)</w:t>
      </w:r>
    </w:p>
    <w:p w14:paraId="17105BAA">
      <w:pPr>
        <w:rPr>
          <w:rFonts w:hint="eastAsia"/>
        </w:rPr>
      </w:pPr>
      <w:r>
        <w:rPr>
          <w:rFonts w:hint="eastAsia"/>
        </w:rPr>
        <w:t>library(reshape2)</w:t>
      </w:r>
    </w:p>
    <w:p w14:paraId="3BAD9EEE">
      <w:pPr>
        <w:rPr>
          <w:rFonts w:hint="eastAsia"/>
        </w:rPr>
      </w:pPr>
      <w:r>
        <w:rPr>
          <w:rFonts w:hint="eastAsia"/>
        </w:rPr>
        <w:t>library(survival)</w:t>
      </w:r>
    </w:p>
    <w:p w14:paraId="632D4484">
      <w:pPr>
        <w:rPr>
          <w:rFonts w:hint="eastAsia"/>
        </w:rPr>
      </w:pPr>
      <w:r>
        <w:rPr>
          <w:rFonts w:hint="eastAsia"/>
        </w:rPr>
        <w:t>library(rms)</w:t>
      </w:r>
    </w:p>
    <w:p w14:paraId="43380F6E">
      <w:pPr>
        <w:rPr>
          <w:rFonts w:hint="eastAsia"/>
        </w:rPr>
      </w:pPr>
      <w:r>
        <w:rPr>
          <w:rFonts w:hint="eastAsia"/>
        </w:rPr>
        <w:t>library(survey)</w:t>
      </w:r>
    </w:p>
    <w:p w14:paraId="413CBDF1">
      <w:pPr>
        <w:rPr>
          <w:rFonts w:hint="eastAsia"/>
        </w:rPr>
      </w:pPr>
      <w:r>
        <w:rPr>
          <w:rFonts w:hint="eastAsia"/>
        </w:rPr>
        <w:t>library(ggplot2)</w:t>
      </w:r>
    </w:p>
    <w:p w14:paraId="3B11E688">
      <w:pPr>
        <w:rPr>
          <w:rFonts w:hint="eastAsia"/>
        </w:rPr>
      </w:pPr>
      <w:r>
        <w:rPr>
          <w:rFonts w:hint="eastAsia"/>
        </w:rPr>
        <w:t>library(survminer)</w:t>
      </w:r>
    </w:p>
    <w:p w14:paraId="543B963D">
      <w:pPr>
        <w:rPr>
          <w:rFonts w:hint="eastAsia"/>
        </w:rPr>
      </w:pPr>
      <w:r>
        <w:rPr>
          <w:rFonts w:hint="eastAsia"/>
        </w:rPr>
        <w:t>library(riskRegression)</w:t>
      </w:r>
    </w:p>
    <w:p w14:paraId="575973CE">
      <w:pPr>
        <w:rPr>
          <w:rFonts w:hint="eastAsia"/>
        </w:rPr>
      </w:pPr>
      <w:r>
        <w:rPr>
          <w:rFonts w:hint="eastAsia"/>
        </w:rPr>
        <w:t>setwd('D:///RRR')</w:t>
      </w:r>
    </w:p>
    <w:p w14:paraId="10E42ACF">
      <w:pPr>
        <w:rPr>
          <w:rFonts w:hint="eastAsia"/>
        </w:rPr>
      </w:pPr>
      <w:r>
        <w:rPr>
          <w:rFonts w:hint="eastAsia"/>
        </w:rPr>
        <w:t>x1&lt;-db_demo(years=2005:2014,Year=T,ageyr = 'age',sex=T,eth1 = 'race',edu=T,marital = T,</w:t>
      </w:r>
    </w:p>
    <w:p w14:paraId="55C38E81">
      <w:pPr>
        <w:rPr>
          <w:rFonts w:hint="eastAsia"/>
        </w:rPr>
      </w:pPr>
      <w:r>
        <w:rPr>
          <w:rFonts w:hint="eastAsia"/>
        </w:rPr>
        <w:t xml:space="preserve">            poverty = 'PIR',wtmec2yr = 'nhs_wt')</w:t>
      </w:r>
    </w:p>
    <w:p w14:paraId="164A0E9F">
      <w:pPr>
        <w:rPr>
          <w:rFonts w:hint="eastAsia"/>
        </w:rPr>
      </w:pPr>
      <w:r>
        <w:rPr>
          <w:rFonts w:hint="eastAsia"/>
        </w:rPr>
        <w:t>x1$nhs_wt&lt;-1/5*x1$nhs_wt</w:t>
      </w:r>
    </w:p>
    <w:p w14:paraId="0689085E">
      <w:pPr>
        <w:rPr>
          <w:rFonts w:hint="eastAsia"/>
        </w:rPr>
      </w:pPr>
      <w:r>
        <w:rPr>
          <w:rFonts w:hint="eastAsia"/>
        </w:rPr>
        <w:t>x2&lt;-db_bodyMeasure(data = x1,BMI_kg.m2 = 'BMI')</w:t>
      </w:r>
    </w:p>
    <w:p w14:paraId="48023448">
      <w:pPr>
        <w:rPr>
          <w:rFonts w:hint="eastAsia"/>
        </w:rPr>
      </w:pPr>
      <w:r>
        <w:rPr>
          <w:rFonts w:hint="eastAsia"/>
        </w:rPr>
        <w:t>x3&lt;-diag_alcohol.user(data = x2)</w:t>
      </w:r>
    </w:p>
    <w:p w14:paraId="3F129D27">
      <w:pPr>
        <w:rPr>
          <w:rFonts w:hint="eastAsia"/>
        </w:rPr>
      </w:pPr>
      <w:r>
        <w:rPr>
          <w:rFonts w:hint="eastAsia"/>
        </w:rPr>
        <w:t>x4&lt;-diag_smoke(data = x3)</w:t>
      </w:r>
    </w:p>
    <w:p w14:paraId="68332CFC">
      <w:pPr>
        <w:rPr>
          <w:rFonts w:hint="eastAsia"/>
        </w:rPr>
      </w:pPr>
      <w:r>
        <w:rPr>
          <w:rFonts w:hint="eastAsia"/>
        </w:rPr>
        <w:t>x5&lt;-diag_Hypertension(data = x4,yes1 = T)</w:t>
      </w:r>
    </w:p>
    <w:p w14:paraId="0CC051B7">
      <w:pPr>
        <w:rPr>
          <w:rFonts w:hint="eastAsia"/>
        </w:rPr>
      </w:pPr>
      <w:r>
        <w:rPr>
          <w:rFonts w:hint="eastAsia"/>
        </w:rPr>
        <w:t>x6&lt;-diag_DM(data = x5,DM1 = T)</w:t>
      </w:r>
    </w:p>
    <w:p w14:paraId="10125843">
      <w:pPr>
        <w:rPr>
          <w:rFonts w:hint="eastAsia"/>
        </w:rPr>
      </w:pPr>
      <w:r>
        <w:rPr>
          <w:rFonts w:hint="eastAsia"/>
        </w:rPr>
        <w:t>x7&lt;-diag_Hyperlipidemia(data = x6,yes1 = T)</w:t>
      </w:r>
    </w:p>
    <w:p w14:paraId="61765FA7">
      <w:pPr>
        <w:rPr>
          <w:rFonts w:hint="eastAsia"/>
        </w:rPr>
      </w:pPr>
      <w:r>
        <w:rPr>
          <w:rFonts w:hint="eastAsia"/>
        </w:rPr>
        <w:t>x8&lt;-dex_WorkActivity(data = x7,activity = T)</w:t>
      </w:r>
    </w:p>
    <w:p w14:paraId="346645FF">
      <w:pPr>
        <w:rPr>
          <w:rFonts w:hint="eastAsia"/>
        </w:rPr>
      </w:pPr>
      <w:r>
        <w:rPr>
          <w:rFonts w:hint="eastAsia"/>
        </w:rPr>
        <w:t>x9&lt;-db_slq(data = x8,ever_told_by_doctor_have_sleep_disorder = 'disorder')</w:t>
      </w:r>
    </w:p>
    <w:p w14:paraId="3CEA5935">
      <w:pPr>
        <w:rPr>
          <w:rFonts w:hint="eastAsia"/>
        </w:rPr>
      </w:pPr>
      <w:r>
        <w:rPr>
          <w:rFonts w:hint="eastAsia"/>
        </w:rPr>
        <w:t>x10&lt;-db_drtot(data = x9,energy_kcal = T)</w:t>
      </w:r>
    </w:p>
    <w:p w14:paraId="78497279">
      <w:pPr>
        <w:rPr>
          <w:rFonts w:hint="eastAsia"/>
        </w:rPr>
      </w:pPr>
      <w:r>
        <w:rPr>
          <w:rFonts w:hint="eastAsia"/>
        </w:rPr>
        <w:t>x11&lt;-db_mort(data = x10)</w:t>
      </w:r>
    </w:p>
    <w:p w14:paraId="1B4C718A">
      <w:pPr>
        <w:rPr>
          <w:rFonts w:hint="eastAsia"/>
        </w:rPr>
      </w:pPr>
      <w:r>
        <w:rPr>
          <w:rFonts w:hint="eastAsia"/>
        </w:rPr>
        <w:t>x12&lt;-diag_Pregnant(data = x11)</w:t>
      </w:r>
    </w:p>
    <w:p w14:paraId="304B4686">
      <w:pPr>
        <w:rPr>
          <w:rFonts w:hint="eastAsia"/>
        </w:rPr>
      </w:pPr>
      <w:r>
        <w:rPr>
          <w:rFonts w:hint="eastAsia"/>
        </w:rPr>
        <w:t>x13&lt;-diag_PHQ9(data = x12,cut = 10)</w:t>
      </w:r>
    </w:p>
    <w:p w14:paraId="0DE111CF">
      <w:pPr>
        <w:rPr>
          <w:rFonts w:hint="eastAsia"/>
        </w:rPr>
      </w:pPr>
    </w:p>
    <w:p w14:paraId="42C8DA2C">
      <w:pPr>
        <w:rPr>
          <w:rFonts w:hint="eastAsia"/>
        </w:rPr>
      </w:pPr>
      <w:r>
        <w:rPr>
          <w:rFonts w:hint="eastAsia"/>
        </w:rPr>
        <w:t>y&lt;-read.csv(file = 'live.csv')</w:t>
      </w:r>
    </w:p>
    <w:p w14:paraId="0ED689B3">
      <w:pPr>
        <w:rPr>
          <w:rFonts w:hint="eastAsia"/>
        </w:rPr>
      </w:pPr>
      <w:r>
        <w:rPr>
          <w:rFonts w:hint="eastAsia"/>
        </w:rPr>
        <w:t>pad&lt;-nhs_tsv('paq',years = 2005:2006)</w:t>
      </w:r>
    </w:p>
    <w:p w14:paraId="27CD5FA1">
      <w:pPr>
        <w:rPr>
          <w:rFonts w:hint="eastAsia"/>
        </w:rPr>
      </w:pPr>
      <w:r>
        <w:rPr>
          <w:rFonts w:hint="eastAsia"/>
        </w:rPr>
        <w:t>y1&lt;-nhs_read(pad,'PAD200:vigorous','PAQ605:vigorous','pad320:moderate','paq620:moderate',Year = F)</w:t>
      </w:r>
    </w:p>
    <w:p w14:paraId="2852908B">
      <w:pPr>
        <w:rPr>
          <w:rFonts w:hint="eastAsia"/>
        </w:rPr>
      </w:pPr>
      <w:r>
        <w:rPr>
          <w:rFonts w:hint="eastAsia"/>
        </w:rPr>
        <w:t>mcq&lt;-nhs_tsv('mcq',years = 2005:2014)</w:t>
      </w:r>
    </w:p>
    <w:p w14:paraId="34269878">
      <w:pPr>
        <w:rPr>
          <w:rFonts w:hint="eastAsia"/>
        </w:rPr>
      </w:pPr>
      <w:r>
        <w:rPr>
          <w:rFonts w:hint="eastAsia"/>
        </w:rPr>
        <w:t>y2&lt;-nhs_read(mcq,'mcq220:cancer',Year = F)</w:t>
      </w:r>
    </w:p>
    <w:p w14:paraId="3DF69904">
      <w:pPr>
        <w:rPr>
          <w:rFonts w:hint="eastAsia"/>
        </w:rPr>
      </w:pPr>
    </w:p>
    <w:p w14:paraId="799DEF8C">
      <w:pPr>
        <w:rPr>
          <w:rFonts w:hint="eastAsia"/>
        </w:rPr>
      </w:pPr>
    </w:p>
    <w:p w14:paraId="25A82761">
      <w:pPr>
        <w:rPr>
          <w:rFonts w:hint="eastAsia"/>
        </w:rPr>
      </w:pPr>
      <w:r>
        <w:rPr>
          <w:rFonts w:hint="eastAsia"/>
        </w:rPr>
        <w:t>m&lt;-Left_Join(x13,y,y1,y2)</w:t>
      </w:r>
    </w:p>
    <w:p w14:paraId="66925B98">
      <w:pPr>
        <w:rPr>
          <w:rFonts w:hint="eastAsia"/>
        </w:rPr>
      </w:pPr>
    </w:p>
    <w:p w14:paraId="0EEAD05C">
      <w:pPr>
        <w:rPr>
          <w:rFonts w:hint="eastAsia"/>
        </w:rPr>
      </w:pPr>
    </w:p>
    <w:p w14:paraId="73416D33">
      <w:pPr>
        <w:rPr>
          <w:rFonts w:hint="eastAsia"/>
        </w:rPr>
      </w:pPr>
      <w:r>
        <w:rPr>
          <w:rFonts w:hint="eastAsia"/>
        </w:rPr>
        <w:t>d&lt;-read.csv(file = 'live-disorder-mort.csv')</w:t>
      </w:r>
    </w:p>
    <w:p w14:paraId="439D2AAF">
      <w:pPr>
        <w:rPr>
          <w:rFonts w:hint="eastAsia"/>
        </w:rPr>
      </w:pPr>
      <w:r>
        <w:rPr>
          <w:rFonts w:hint="eastAsia"/>
        </w:rPr>
        <w:t>d$agec&lt;-as.factor(d$agec)</w:t>
      </w:r>
    </w:p>
    <w:p w14:paraId="7AE3438F">
      <w:pPr>
        <w:rPr>
          <w:rFonts w:hint="eastAsia"/>
        </w:rPr>
      </w:pPr>
      <w:r>
        <w:rPr>
          <w:rFonts w:hint="eastAsia"/>
        </w:rPr>
        <w:t>d$race&lt;-as.factor(d$race)</w:t>
      </w:r>
    </w:p>
    <w:p w14:paraId="6767A193">
      <w:pPr>
        <w:rPr>
          <w:rFonts w:hint="eastAsia"/>
        </w:rPr>
      </w:pPr>
      <w:r>
        <w:rPr>
          <w:rFonts w:hint="eastAsia"/>
        </w:rPr>
        <w:t>d$edu&lt;-as.factor(d$edu)</w:t>
      </w:r>
    </w:p>
    <w:p w14:paraId="3694345A">
      <w:pPr>
        <w:rPr>
          <w:rFonts w:hint="eastAsia"/>
        </w:rPr>
      </w:pPr>
      <w:r>
        <w:rPr>
          <w:rFonts w:hint="eastAsia"/>
        </w:rPr>
        <w:t>d$drinking&lt;-as.factor(d$drinking)</w:t>
      </w:r>
    </w:p>
    <w:p w14:paraId="3B92F254">
      <w:pPr>
        <w:rPr>
          <w:rFonts w:hint="eastAsia"/>
        </w:rPr>
      </w:pPr>
      <w:r>
        <w:rPr>
          <w:rFonts w:hint="eastAsia"/>
        </w:rPr>
        <w:t>d$smoke&lt;-as.factor(d$smoke)</w:t>
      </w:r>
    </w:p>
    <w:p w14:paraId="4E616852">
      <w:pPr>
        <w:rPr>
          <w:rFonts w:hint="eastAsia"/>
        </w:rPr>
      </w:pPr>
      <w:r>
        <w:rPr>
          <w:rFonts w:hint="eastAsia"/>
        </w:rPr>
        <w:t>d$activity&lt;-as.factor(d$activity)</w:t>
      </w:r>
    </w:p>
    <w:p w14:paraId="1A0F0066">
      <w:pPr>
        <w:rPr>
          <w:rFonts w:hint="eastAsia"/>
        </w:rPr>
      </w:pPr>
      <w:r>
        <w:rPr>
          <w:rFonts w:hint="eastAsia"/>
        </w:rPr>
        <w:t>d$outcome&lt;-as.factor(d$outcome)</w:t>
      </w:r>
    </w:p>
    <w:p w14:paraId="2C0815AD">
      <w:pPr>
        <w:rPr>
          <w:rFonts w:hint="eastAsia"/>
        </w:rPr>
      </w:pPr>
      <w:r>
        <w:rPr>
          <w:rFonts w:hint="eastAsia"/>
        </w:rPr>
        <w:t>d$c&lt;-as.numeric(d$outcome)</w:t>
      </w:r>
    </w:p>
    <w:p w14:paraId="46F96BEE">
      <w:pPr>
        <w:rPr>
          <w:rFonts w:hint="eastAsia"/>
        </w:rPr>
      </w:pPr>
      <w:r>
        <w:rPr>
          <w:rFonts w:hint="eastAsia"/>
        </w:rPr>
        <w:t>d$sex&lt;-as.factor(d$sex)</w:t>
      </w:r>
    </w:p>
    <w:p w14:paraId="221D679E">
      <w:pPr>
        <w:rPr>
          <w:rFonts w:hint="eastAsia"/>
        </w:rPr>
      </w:pPr>
      <w:r>
        <w:rPr>
          <w:rFonts w:hint="eastAsia"/>
        </w:rPr>
        <w:t>d$live&lt;-as.factor(d$live)</w:t>
      </w:r>
    </w:p>
    <w:p w14:paraId="28C85244">
      <w:pPr>
        <w:rPr>
          <w:rFonts w:hint="eastAsia"/>
        </w:rPr>
      </w:pPr>
      <w:r>
        <w:rPr>
          <w:rFonts w:hint="eastAsia"/>
        </w:rPr>
        <w:t>d$disorder&lt;-as.factor(d$disorder)</w:t>
      </w:r>
    </w:p>
    <w:p w14:paraId="79B92E3C">
      <w:pPr>
        <w:rPr>
          <w:rFonts w:hint="eastAsia"/>
        </w:rPr>
      </w:pPr>
    </w:p>
    <w:p w14:paraId="5211BF2D">
      <w:pPr>
        <w:rPr>
          <w:rFonts w:hint="eastAsia"/>
        </w:rPr>
      </w:pPr>
      <w:r>
        <w:rPr>
          <w:rFonts w:hint="eastAsia"/>
        </w:rPr>
        <w:t>nhs&lt;-svy_design(data = d)</w:t>
      </w:r>
    </w:p>
    <w:p w14:paraId="63AA4E7A">
      <w:pPr>
        <w:rPr>
          <w:rFonts w:hint="eastAsia"/>
        </w:rPr>
      </w:pPr>
    </w:p>
    <w:p w14:paraId="50099AC0">
      <w:pPr>
        <w:rPr>
          <w:rFonts w:hint="eastAsia"/>
        </w:rPr>
      </w:pPr>
    </w:p>
    <w:p w14:paraId="000CA1AD">
      <w:pPr>
        <w:rPr>
          <w:rFonts w:hint="eastAsia"/>
        </w:rPr>
      </w:pPr>
      <w:r>
        <w:rPr>
          <w:rFonts w:hint="eastAsia"/>
        </w:rPr>
        <w:t>svy_uv.cox(design = nhs,time = 'time',status = 'cvd',x = c('live','disorder'),round = 3)</w:t>
      </w:r>
    </w:p>
    <w:p w14:paraId="475105EB">
      <w:pPr>
        <w:rPr>
          <w:rFonts w:hint="eastAsia"/>
        </w:rPr>
      </w:pPr>
      <w:r>
        <w:rPr>
          <w:rFonts w:hint="eastAsia"/>
        </w:rPr>
        <w:t>svy_uv.cox(design = nhs,time = 'time',status = 'cvd',x = c('live','disorder'),round = 3,adjust = c('age','race','edu','marital','PIR'))</w:t>
      </w:r>
    </w:p>
    <w:p w14:paraId="5F5540EF">
      <w:pPr>
        <w:rPr>
          <w:rFonts w:hint="eastAsia"/>
        </w:rPr>
      </w:pPr>
      <w:r>
        <w:rPr>
          <w:rFonts w:hint="eastAsia"/>
        </w:rPr>
        <w:t>svy_uv.cox(design = nhs,time = 'time',status = 'cvd',x = c('live','disorder'),round = 3,adjust = c('age','race','edu','marital','PIR','drinking','smoke','DM','activity','energy_kcal','PHQ9','Hyperlipidemia','cancer'))</w:t>
      </w:r>
    </w:p>
    <w:p w14:paraId="6362E7E9">
      <w:pPr>
        <w:rPr>
          <w:rFonts w:hint="eastAsia"/>
        </w:rPr>
      </w:pPr>
    </w:p>
    <w:p w14:paraId="2973A8F8">
      <w:pPr>
        <w:rPr>
          <w:rFonts w:hint="eastAsia"/>
        </w:rPr>
      </w:pPr>
      <w:r>
        <w:rPr>
          <w:rFonts w:hint="eastAsia"/>
        </w:rPr>
        <w:t>svy_tableone(design = nhs,gv = c('all','cvd'),by = 'outcome',round = 3)</w:t>
      </w:r>
    </w:p>
    <w:p w14:paraId="49E572E4">
      <w:pPr>
        <w:rPr>
          <w:rFonts w:hint="eastAsia"/>
        </w:rPr>
      </w:pPr>
    </w:p>
    <w:p w14:paraId="01D7FE4A">
      <w:pPr>
        <w:rPr>
          <w:rFonts w:hint="eastAsia"/>
        </w:rPr>
      </w:pPr>
      <w:r>
        <w:rPr>
          <w:rFonts w:hint="eastAsia"/>
        </w:rPr>
        <w:t>svy_uv.cox(design = nhs,time = 'time',status = 'cvd',x = c('outcome','c'),round = 3)</w:t>
      </w:r>
    </w:p>
    <w:p w14:paraId="02A8F208">
      <w:pPr>
        <w:rPr>
          <w:rFonts w:hint="eastAsia"/>
        </w:rPr>
      </w:pPr>
      <w:r>
        <w:rPr>
          <w:rFonts w:hint="eastAsia"/>
        </w:rPr>
        <w:t>svy_uv.cox(design = nhs,time = 'time',status = 'cvd',x = c('outcome','c'),round = 3,adjust = c('age','race','edu','marital','PIR'))</w:t>
      </w:r>
    </w:p>
    <w:p w14:paraId="3EB04A18">
      <w:pPr>
        <w:rPr>
          <w:rFonts w:hint="eastAsia"/>
        </w:rPr>
      </w:pPr>
      <w:r>
        <w:rPr>
          <w:rFonts w:hint="eastAsia"/>
        </w:rPr>
        <w:t>svy_uv.cox(design = nhs,time = 'time',status = 'all',x = c('outcome','c'),round = 3,adjust = c('age','race','edu','marital','PIR','drinking','smoke','DM','activity','energy_kcal','PHQ9','Hyperlipidemia','cancer','fiber'))</w:t>
      </w:r>
    </w:p>
    <w:p w14:paraId="073EB989">
      <w:pPr>
        <w:rPr>
          <w:rFonts w:hint="eastAsia"/>
        </w:rPr>
      </w:pPr>
    </w:p>
    <w:p w14:paraId="3A3AAA6A">
      <w:pPr>
        <w:rPr>
          <w:rFonts w:hint="eastAsia"/>
        </w:rPr>
      </w:pPr>
    </w:p>
    <w:p w14:paraId="55D2793E">
      <w:pPr>
        <w:rPr>
          <w:rFonts w:hint="eastAsia"/>
        </w:rPr>
      </w:pPr>
    </w:p>
    <w:p w14:paraId="5D8403E3">
      <w:pPr>
        <w:rPr>
          <w:rFonts w:hint="eastAsia"/>
        </w:rPr>
      </w:pPr>
      <w:r>
        <w:rPr>
          <w:rFonts w:hint="eastAsia"/>
        </w:rPr>
        <w:t>svy_tableone(design = nhs,cv = c('age','PIR','BMI','energy_kcal'),gv = c('sex','race','marital','edu','drinking','smoke','Hypertension','DM','Hyperlipidemia','cancer','activity','PHQ9','disorder','all','cvd'),by = 'live',c_meanPMse = T,total = T,g_N = T,round = 0)</w:t>
      </w:r>
    </w:p>
    <w:p w14:paraId="7F5E98C9">
      <w:pPr>
        <w:rPr>
          <w:rFonts w:hint="eastAsia"/>
        </w:rPr>
      </w:pPr>
      <w:r>
        <w:rPr>
          <w:rFonts w:hint="eastAsia"/>
        </w:rPr>
        <w:t>svy_tableone(design = nhs,gv = c('outcome'),by = 'Year',c_meanPMse = T,total = T)</w:t>
      </w:r>
    </w:p>
    <w:p w14:paraId="749F5850">
      <w:pPr>
        <w:rPr>
          <w:rFonts w:hint="eastAsia"/>
        </w:rPr>
      </w:pPr>
    </w:p>
    <w:p w14:paraId="27BFBDDE">
      <w:pPr>
        <w:rPr>
          <w:rFonts w:hint="eastAsia"/>
        </w:rPr>
      </w:pPr>
    </w:p>
    <w:p w14:paraId="4E2954A8">
      <w:pPr>
        <w:rPr>
          <w:rFonts w:hint="eastAsia"/>
        </w:rPr>
      </w:pPr>
      <w:r>
        <w:rPr>
          <w:rFonts w:hint="eastAsia"/>
        </w:rPr>
        <w:t>stratum_model(object = nhs,y = 'cvd',x = 'outcome',time = 'time',</w:t>
      </w:r>
    </w:p>
    <w:p w14:paraId="0094E78A">
      <w:pPr>
        <w:rPr>
          <w:rFonts w:hint="eastAsia"/>
        </w:rPr>
      </w:pPr>
      <w:r>
        <w:rPr>
          <w:rFonts w:hint="eastAsia"/>
        </w:rPr>
        <w:t xml:space="preserve">              stratum ='agec',p = T)</w:t>
      </w:r>
    </w:p>
    <w:p w14:paraId="7975CF8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C3A71"/>
    <w:rsid w:val="011F63E3"/>
    <w:rsid w:val="018B5419"/>
    <w:rsid w:val="03D034B0"/>
    <w:rsid w:val="04727F3C"/>
    <w:rsid w:val="04DF1A8A"/>
    <w:rsid w:val="06C42E41"/>
    <w:rsid w:val="06EF1ABE"/>
    <w:rsid w:val="075C6D19"/>
    <w:rsid w:val="07F33D53"/>
    <w:rsid w:val="08C54DAB"/>
    <w:rsid w:val="09B80B35"/>
    <w:rsid w:val="0A1516A2"/>
    <w:rsid w:val="0BC93A80"/>
    <w:rsid w:val="0E153525"/>
    <w:rsid w:val="0FC2012A"/>
    <w:rsid w:val="0FEB5787"/>
    <w:rsid w:val="10076300"/>
    <w:rsid w:val="121A2353"/>
    <w:rsid w:val="1249706B"/>
    <w:rsid w:val="125E03DD"/>
    <w:rsid w:val="130016D4"/>
    <w:rsid w:val="13921B9F"/>
    <w:rsid w:val="140D0201"/>
    <w:rsid w:val="144A1FD4"/>
    <w:rsid w:val="156644BF"/>
    <w:rsid w:val="17750AEC"/>
    <w:rsid w:val="17D37DFE"/>
    <w:rsid w:val="188E2BFB"/>
    <w:rsid w:val="19C27D91"/>
    <w:rsid w:val="1AFB7223"/>
    <w:rsid w:val="1CE53B13"/>
    <w:rsid w:val="1D4263E5"/>
    <w:rsid w:val="1D963D78"/>
    <w:rsid w:val="1DFA6EC3"/>
    <w:rsid w:val="1F59061F"/>
    <w:rsid w:val="1F7621A1"/>
    <w:rsid w:val="2031424C"/>
    <w:rsid w:val="21CE276A"/>
    <w:rsid w:val="21FB1104"/>
    <w:rsid w:val="225A1712"/>
    <w:rsid w:val="22BF4800"/>
    <w:rsid w:val="23450ECD"/>
    <w:rsid w:val="237B0D35"/>
    <w:rsid w:val="24D47072"/>
    <w:rsid w:val="25D90696"/>
    <w:rsid w:val="26162FA5"/>
    <w:rsid w:val="26D4139D"/>
    <w:rsid w:val="26E95D2B"/>
    <w:rsid w:val="2756240E"/>
    <w:rsid w:val="275F7F2B"/>
    <w:rsid w:val="27DD6BDF"/>
    <w:rsid w:val="27E13F12"/>
    <w:rsid w:val="28182B6A"/>
    <w:rsid w:val="2A5A0096"/>
    <w:rsid w:val="2BCD5A3D"/>
    <w:rsid w:val="2D7964DF"/>
    <w:rsid w:val="2EBF4557"/>
    <w:rsid w:val="2FAC5648"/>
    <w:rsid w:val="30360C34"/>
    <w:rsid w:val="32402C9D"/>
    <w:rsid w:val="32424556"/>
    <w:rsid w:val="33B05B44"/>
    <w:rsid w:val="343A35E2"/>
    <w:rsid w:val="34F30AB6"/>
    <w:rsid w:val="35516873"/>
    <w:rsid w:val="38BE762D"/>
    <w:rsid w:val="39212C07"/>
    <w:rsid w:val="394D1B49"/>
    <w:rsid w:val="39500363"/>
    <w:rsid w:val="3A394BE5"/>
    <w:rsid w:val="3BD8109F"/>
    <w:rsid w:val="3D79586E"/>
    <w:rsid w:val="3F7860FC"/>
    <w:rsid w:val="402B0D8B"/>
    <w:rsid w:val="41964797"/>
    <w:rsid w:val="43022B20"/>
    <w:rsid w:val="438576C5"/>
    <w:rsid w:val="43D877F5"/>
    <w:rsid w:val="44AD421E"/>
    <w:rsid w:val="44C91266"/>
    <w:rsid w:val="46312D8D"/>
    <w:rsid w:val="470C2FA0"/>
    <w:rsid w:val="4BAB6DCF"/>
    <w:rsid w:val="4BAF6ECC"/>
    <w:rsid w:val="4DB022A3"/>
    <w:rsid w:val="4E0A519B"/>
    <w:rsid w:val="4E8A4C82"/>
    <w:rsid w:val="4EB26E94"/>
    <w:rsid w:val="4F0B1B3A"/>
    <w:rsid w:val="4F5057E1"/>
    <w:rsid w:val="4FA8759A"/>
    <w:rsid w:val="51966BC8"/>
    <w:rsid w:val="52BA2535"/>
    <w:rsid w:val="52CE57B0"/>
    <w:rsid w:val="52F44451"/>
    <w:rsid w:val="5305587F"/>
    <w:rsid w:val="53F341BC"/>
    <w:rsid w:val="54625C81"/>
    <w:rsid w:val="552C79A0"/>
    <w:rsid w:val="55FC5197"/>
    <w:rsid w:val="58926FB7"/>
    <w:rsid w:val="59A203A6"/>
    <w:rsid w:val="5AA54C00"/>
    <w:rsid w:val="5B4F49FA"/>
    <w:rsid w:val="5C710393"/>
    <w:rsid w:val="5E7D74BF"/>
    <w:rsid w:val="5EB617D9"/>
    <w:rsid w:val="5F105B17"/>
    <w:rsid w:val="6093657B"/>
    <w:rsid w:val="60E24467"/>
    <w:rsid w:val="61194F52"/>
    <w:rsid w:val="629768B7"/>
    <w:rsid w:val="62FB6E5A"/>
    <w:rsid w:val="63056F15"/>
    <w:rsid w:val="64AF3298"/>
    <w:rsid w:val="657D53A3"/>
    <w:rsid w:val="65BB4336"/>
    <w:rsid w:val="676D4F4B"/>
    <w:rsid w:val="69390514"/>
    <w:rsid w:val="69A55935"/>
    <w:rsid w:val="6B856EFB"/>
    <w:rsid w:val="6BD02E69"/>
    <w:rsid w:val="6D801206"/>
    <w:rsid w:val="707E7215"/>
    <w:rsid w:val="70F66FCB"/>
    <w:rsid w:val="71BF4C11"/>
    <w:rsid w:val="72227DC3"/>
    <w:rsid w:val="75470405"/>
    <w:rsid w:val="755C79D6"/>
    <w:rsid w:val="7641260A"/>
    <w:rsid w:val="76630022"/>
    <w:rsid w:val="76B5566B"/>
    <w:rsid w:val="77024E2E"/>
    <w:rsid w:val="7A2544C3"/>
    <w:rsid w:val="7A2F0100"/>
    <w:rsid w:val="7A35322A"/>
    <w:rsid w:val="7BCA225D"/>
    <w:rsid w:val="7D9F663D"/>
    <w:rsid w:val="7E141027"/>
    <w:rsid w:val="7F2A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52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3:46:00Z</dcterms:created>
  <dc:creator>90346</dc:creator>
  <cp:lastModifiedBy>医道无穷</cp:lastModifiedBy>
  <dcterms:modified xsi:type="dcterms:W3CDTF">2025-05-29T07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FFEE90C7D7945FA95C77CC94EBBBADC_12</vt:lpwstr>
  </property>
  <property fmtid="{D5CDD505-2E9C-101B-9397-08002B2CF9AE}" pid="4" name="KSOTemplateDocerSaveRecord">
    <vt:lpwstr>eyJoZGlkIjoiMDkxZTNkYTE4MzcwZjBiNTE3ZTU5YTYxZWM3NjgzODMiLCJ1c2VySWQiOiI5NjkyMjgyMDEifQ==</vt:lpwstr>
  </property>
</Properties>
</file>